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616EBF" w14:textId="77777777" w:rsidR="00D20ECB" w:rsidRPr="00F417A8" w:rsidRDefault="00D20ECB" w:rsidP="00D20ECB">
      <w:pPr>
        <w:spacing w:line="480" w:lineRule="auto"/>
      </w:pPr>
      <w:r w:rsidRPr="00F417A8">
        <w:rPr>
          <w:b/>
        </w:rPr>
        <w:t>S</w:t>
      </w:r>
      <w:r>
        <w:rPr>
          <w:b/>
        </w:rPr>
        <w:t>1</w:t>
      </w:r>
      <w:r w:rsidRPr="00F417A8">
        <w:rPr>
          <w:b/>
        </w:rPr>
        <w:t xml:space="preserve"> </w:t>
      </w:r>
      <w:r>
        <w:rPr>
          <w:b/>
        </w:rPr>
        <w:t>Table</w:t>
      </w:r>
      <w:r w:rsidRPr="00F417A8">
        <w:rPr>
          <w:b/>
        </w:rPr>
        <w:t xml:space="preserve">. </w:t>
      </w:r>
      <w:r w:rsidRPr="00F417A8">
        <w:t>Universal Vital Assessment (UVA) and quick Sequential Organ Failure Assessment (</w:t>
      </w:r>
      <w:proofErr w:type="spellStart"/>
      <w:r w:rsidRPr="00F417A8">
        <w:t>qSOFA</w:t>
      </w:r>
      <w:proofErr w:type="spellEnd"/>
      <w:r w:rsidRPr="00F417A8">
        <w:t>) score</w:t>
      </w:r>
      <w:r>
        <w:t xml:space="preserve"> c</w:t>
      </w:r>
      <w:r w:rsidRPr="00F417A8">
        <w:t>omponent</w:t>
      </w:r>
      <w:r>
        <w:t>s, cut-off</w:t>
      </w:r>
      <w:r w:rsidRPr="00F417A8">
        <w:t>s</w:t>
      </w:r>
      <w:r>
        <w:t>,</w:t>
      </w:r>
      <w:r w:rsidRPr="00F417A8">
        <w:t xml:space="preserve"> and associated points.</w:t>
      </w:r>
    </w:p>
    <w:tbl>
      <w:tblPr>
        <w:tblStyle w:val="TableGrid"/>
        <w:tblpPr w:leftFromText="180" w:rightFromText="180" w:vertAnchor="text" w:horzAnchor="margin" w:tblpY="29"/>
        <w:tblW w:w="9085" w:type="dxa"/>
        <w:tblLayout w:type="fixed"/>
        <w:tblLook w:val="04A0" w:firstRow="1" w:lastRow="0" w:firstColumn="1" w:lastColumn="0" w:noHBand="0" w:noVBand="1"/>
      </w:tblPr>
      <w:tblGrid>
        <w:gridCol w:w="3415"/>
        <w:gridCol w:w="1935"/>
        <w:gridCol w:w="945"/>
        <w:gridCol w:w="1890"/>
        <w:gridCol w:w="900"/>
      </w:tblGrid>
      <w:tr w:rsidR="00D20ECB" w:rsidRPr="00F417A8" w14:paraId="190E8E1F" w14:textId="77777777" w:rsidTr="00E22417">
        <w:tc>
          <w:tcPr>
            <w:tcW w:w="3415" w:type="dxa"/>
            <w:shd w:val="clear" w:color="auto" w:fill="D9D9D9" w:themeFill="background1" w:themeFillShade="D9"/>
          </w:tcPr>
          <w:p w14:paraId="37E27419" w14:textId="77777777" w:rsidR="00D20ECB" w:rsidRPr="00F417A8" w:rsidRDefault="00D20ECB" w:rsidP="00E22417">
            <w:pPr>
              <w:spacing w:line="240" w:lineRule="auto"/>
              <w:rPr>
                <w:b/>
              </w:rPr>
            </w:pPr>
            <w:r w:rsidRPr="00F417A8">
              <w:rPr>
                <w:b/>
              </w:rPr>
              <w:t>Score component</w:t>
            </w:r>
          </w:p>
        </w:tc>
        <w:tc>
          <w:tcPr>
            <w:tcW w:w="1935" w:type="dxa"/>
            <w:shd w:val="clear" w:color="auto" w:fill="D9D9D9" w:themeFill="background1" w:themeFillShade="D9"/>
          </w:tcPr>
          <w:p w14:paraId="058CAD57" w14:textId="77777777" w:rsidR="00D20ECB" w:rsidRPr="00F417A8" w:rsidRDefault="00D20ECB" w:rsidP="00E22417">
            <w:pPr>
              <w:spacing w:line="240" w:lineRule="auto"/>
              <w:jc w:val="center"/>
              <w:rPr>
                <w:b/>
              </w:rPr>
            </w:pPr>
            <w:r w:rsidRPr="00F417A8">
              <w:rPr>
                <w:b/>
              </w:rPr>
              <w:t>UVA</w:t>
            </w:r>
            <w:r>
              <w:rPr>
                <w:b/>
              </w:rPr>
              <w:t xml:space="preserve"> cut-off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00E2964F" w14:textId="77777777" w:rsidR="00D20ECB" w:rsidRPr="00F417A8" w:rsidRDefault="00D20ECB" w:rsidP="00E22417">
            <w:pPr>
              <w:spacing w:line="240" w:lineRule="auto"/>
              <w:jc w:val="center"/>
              <w:rPr>
                <w:b/>
              </w:rPr>
            </w:pPr>
            <w:r w:rsidRPr="00F417A8">
              <w:rPr>
                <w:b/>
              </w:rPr>
              <w:t>Points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0FAD14EB" w14:textId="77777777" w:rsidR="00D20ECB" w:rsidRPr="00F417A8" w:rsidRDefault="00D20ECB" w:rsidP="00E22417">
            <w:pPr>
              <w:spacing w:line="240" w:lineRule="auto"/>
              <w:jc w:val="center"/>
              <w:rPr>
                <w:b/>
              </w:rPr>
            </w:pPr>
            <w:proofErr w:type="spellStart"/>
            <w:r w:rsidRPr="00F417A8">
              <w:rPr>
                <w:b/>
              </w:rPr>
              <w:t>qSOFA</w:t>
            </w:r>
            <w:proofErr w:type="spellEnd"/>
            <w:r>
              <w:rPr>
                <w:b/>
              </w:rPr>
              <w:t xml:space="preserve"> cut-off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E082208" w14:textId="77777777" w:rsidR="00D20ECB" w:rsidRPr="00F417A8" w:rsidRDefault="00D20ECB" w:rsidP="00E22417">
            <w:pPr>
              <w:spacing w:line="240" w:lineRule="auto"/>
              <w:jc w:val="center"/>
              <w:rPr>
                <w:b/>
              </w:rPr>
            </w:pPr>
            <w:r w:rsidRPr="00F417A8">
              <w:rPr>
                <w:b/>
              </w:rPr>
              <w:t>Points</w:t>
            </w:r>
          </w:p>
        </w:tc>
      </w:tr>
      <w:tr w:rsidR="00D20ECB" w:rsidRPr="00F417A8" w14:paraId="7AA3166C" w14:textId="77777777" w:rsidTr="00E22417">
        <w:tc>
          <w:tcPr>
            <w:tcW w:w="3415" w:type="dxa"/>
          </w:tcPr>
          <w:p w14:paraId="5E6F0B35" w14:textId="77777777" w:rsidR="00D20ECB" w:rsidRPr="00F417A8" w:rsidRDefault="00D20ECB" w:rsidP="00E22417">
            <w:pPr>
              <w:spacing w:line="240" w:lineRule="auto"/>
            </w:pPr>
            <w:r w:rsidRPr="00F417A8">
              <w:t>Systolic blood pressure (mmHg)</w:t>
            </w:r>
          </w:p>
        </w:tc>
        <w:tc>
          <w:tcPr>
            <w:tcW w:w="1935" w:type="dxa"/>
          </w:tcPr>
          <w:p w14:paraId="650DE930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&lt;90</w:t>
            </w:r>
          </w:p>
        </w:tc>
        <w:tc>
          <w:tcPr>
            <w:tcW w:w="945" w:type="dxa"/>
          </w:tcPr>
          <w:p w14:paraId="61B7B6B8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1</w:t>
            </w:r>
          </w:p>
        </w:tc>
        <w:tc>
          <w:tcPr>
            <w:tcW w:w="1890" w:type="dxa"/>
          </w:tcPr>
          <w:p w14:paraId="5FE99A57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≤100</w:t>
            </w:r>
          </w:p>
        </w:tc>
        <w:tc>
          <w:tcPr>
            <w:tcW w:w="900" w:type="dxa"/>
          </w:tcPr>
          <w:p w14:paraId="1FD2F238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1</w:t>
            </w:r>
          </w:p>
        </w:tc>
      </w:tr>
      <w:tr w:rsidR="00D20ECB" w:rsidRPr="00F417A8" w14:paraId="1F40F779" w14:textId="77777777" w:rsidTr="00E22417">
        <w:tc>
          <w:tcPr>
            <w:tcW w:w="3415" w:type="dxa"/>
          </w:tcPr>
          <w:p w14:paraId="5DA02365" w14:textId="77777777" w:rsidR="00D20ECB" w:rsidRPr="00F417A8" w:rsidRDefault="00D20ECB" w:rsidP="00E22417">
            <w:pPr>
              <w:spacing w:line="240" w:lineRule="auto"/>
            </w:pPr>
            <w:r w:rsidRPr="00F417A8">
              <w:t>Respiratory rate (</w:t>
            </w:r>
            <w:proofErr w:type="spellStart"/>
            <w:r w:rsidRPr="00F417A8">
              <w:t>brpm</w:t>
            </w:r>
            <w:proofErr w:type="spellEnd"/>
            <w:r w:rsidRPr="00F417A8">
              <w:t>)</w:t>
            </w:r>
          </w:p>
        </w:tc>
        <w:tc>
          <w:tcPr>
            <w:tcW w:w="1935" w:type="dxa"/>
          </w:tcPr>
          <w:p w14:paraId="637AC4C3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≥30</w:t>
            </w:r>
          </w:p>
        </w:tc>
        <w:tc>
          <w:tcPr>
            <w:tcW w:w="945" w:type="dxa"/>
          </w:tcPr>
          <w:p w14:paraId="77DB5C54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1</w:t>
            </w:r>
          </w:p>
        </w:tc>
        <w:tc>
          <w:tcPr>
            <w:tcW w:w="1890" w:type="dxa"/>
          </w:tcPr>
          <w:p w14:paraId="35720D82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≥22</w:t>
            </w:r>
          </w:p>
        </w:tc>
        <w:tc>
          <w:tcPr>
            <w:tcW w:w="900" w:type="dxa"/>
          </w:tcPr>
          <w:p w14:paraId="737D0BF7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1</w:t>
            </w:r>
          </w:p>
        </w:tc>
      </w:tr>
      <w:tr w:rsidR="00D20ECB" w:rsidRPr="00F417A8" w14:paraId="071F2FC5" w14:textId="77777777" w:rsidTr="00E22417">
        <w:tc>
          <w:tcPr>
            <w:tcW w:w="3415" w:type="dxa"/>
          </w:tcPr>
          <w:p w14:paraId="1A62906F" w14:textId="77777777" w:rsidR="00D20ECB" w:rsidRPr="00F417A8" w:rsidRDefault="00D20ECB" w:rsidP="00E22417">
            <w:pPr>
              <w:spacing w:line="240" w:lineRule="auto"/>
            </w:pPr>
            <w:r w:rsidRPr="00F417A8">
              <w:t>GCS (score)</w:t>
            </w:r>
          </w:p>
        </w:tc>
        <w:tc>
          <w:tcPr>
            <w:tcW w:w="1935" w:type="dxa"/>
          </w:tcPr>
          <w:p w14:paraId="524BC3FF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&lt;15</w:t>
            </w:r>
          </w:p>
        </w:tc>
        <w:tc>
          <w:tcPr>
            <w:tcW w:w="945" w:type="dxa"/>
          </w:tcPr>
          <w:p w14:paraId="3FAAE707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4</w:t>
            </w:r>
          </w:p>
        </w:tc>
        <w:tc>
          <w:tcPr>
            <w:tcW w:w="1890" w:type="dxa"/>
          </w:tcPr>
          <w:p w14:paraId="1A6DC5C5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&lt;15</w:t>
            </w:r>
          </w:p>
        </w:tc>
        <w:tc>
          <w:tcPr>
            <w:tcW w:w="900" w:type="dxa"/>
          </w:tcPr>
          <w:p w14:paraId="0048E253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1</w:t>
            </w:r>
          </w:p>
        </w:tc>
      </w:tr>
      <w:tr w:rsidR="00D20ECB" w:rsidRPr="00F417A8" w14:paraId="33703849" w14:textId="77777777" w:rsidTr="00E22417">
        <w:tc>
          <w:tcPr>
            <w:tcW w:w="3415" w:type="dxa"/>
          </w:tcPr>
          <w:p w14:paraId="52785316" w14:textId="77777777" w:rsidR="00D20ECB" w:rsidRPr="00F417A8" w:rsidRDefault="00D20ECB" w:rsidP="00E22417">
            <w:pPr>
              <w:spacing w:line="240" w:lineRule="auto"/>
            </w:pPr>
            <w:r w:rsidRPr="00F417A8">
              <w:t>Heart rate (bpm)</w:t>
            </w:r>
          </w:p>
        </w:tc>
        <w:tc>
          <w:tcPr>
            <w:tcW w:w="1935" w:type="dxa"/>
          </w:tcPr>
          <w:p w14:paraId="6D1855E3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≥120</w:t>
            </w:r>
          </w:p>
        </w:tc>
        <w:tc>
          <w:tcPr>
            <w:tcW w:w="945" w:type="dxa"/>
          </w:tcPr>
          <w:p w14:paraId="59A3CD64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1</w:t>
            </w:r>
          </w:p>
        </w:tc>
        <w:tc>
          <w:tcPr>
            <w:tcW w:w="1890" w:type="dxa"/>
          </w:tcPr>
          <w:p w14:paraId="7C0B4CC4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---</w:t>
            </w:r>
          </w:p>
        </w:tc>
        <w:tc>
          <w:tcPr>
            <w:tcW w:w="900" w:type="dxa"/>
          </w:tcPr>
          <w:p w14:paraId="588CFA6E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---</w:t>
            </w:r>
          </w:p>
        </w:tc>
      </w:tr>
      <w:tr w:rsidR="00D20ECB" w:rsidRPr="00F417A8" w14:paraId="13065758" w14:textId="77777777" w:rsidTr="00E22417">
        <w:tc>
          <w:tcPr>
            <w:tcW w:w="3415" w:type="dxa"/>
          </w:tcPr>
          <w:p w14:paraId="732C18B1" w14:textId="77777777" w:rsidR="00D20ECB" w:rsidRPr="00F417A8" w:rsidRDefault="00D20ECB" w:rsidP="00E22417">
            <w:pPr>
              <w:spacing w:line="240" w:lineRule="auto"/>
            </w:pPr>
            <w:r w:rsidRPr="00F417A8">
              <w:t>Temperature (</w:t>
            </w:r>
            <w:proofErr w:type="spellStart"/>
            <w:r w:rsidRPr="00F417A8">
              <w:rPr>
                <w:vertAlign w:val="superscript"/>
              </w:rPr>
              <w:t>o</w:t>
            </w:r>
            <w:r w:rsidRPr="00F417A8">
              <w:t>C</w:t>
            </w:r>
            <w:proofErr w:type="spellEnd"/>
            <w:r w:rsidRPr="00F417A8">
              <w:t>)</w:t>
            </w:r>
          </w:p>
        </w:tc>
        <w:tc>
          <w:tcPr>
            <w:tcW w:w="1935" w:type="dxa"/>
          </w:tcPr>
          <w:p w14:paraId="7DBC25C6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&lt;36</w:t>
            </w:r>
          </w:p>
        </w:tc>
        <w:tc>
          <w:tcPr>
            <w:tcW w:w="945" w:type="dxa"/>
          </w:tcPr>
          <w:p w14:paraId="3602174A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2</w:t>
            </w:r>
          </w:p>
        </w:tc>
        <w:tc>
          <w:tcPr>
            <w:tcW w:w="1890" w:type="dxa"/>
          </w:tcPr>
          <w:p w14:paraId="09443D30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---</w:t>
            </w:r>
          </w:p>
        </w:tc>
        <w:tc>
          <w:tcPr>
            <w:tcW w:w="900" w:type="dxa"/>
          </w:tcPr>
          <w:p w14:paraId="19EC22F9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---</w:t>
            </w:r>
          </w:p>
        </w:tc>
      </w:tr>
      <w:tr w:rsidR="00D20ECB" w:rsidRPr="00F417A8" w14:paraId="2919A733" w14:textId="77777777" w:rsidTr="00E22417">
        <w:tc>
          <w:tcPr>
            <w:tcW w:w="3415" w:type="dxa"/>
          </w:tcPr>
          <w:p w14:paraId="755176E0" w14:textId="77777777" w:rsidR="00D20ECB" w:rsidRPr="00F417A8" w:rsidRDefault="00D20ECB" w:rsidP="00E22417">
            <w:pPr>
              <w:spacing w:line="240" w:lineRule="auto"/>
            </w:pPr>
            <w:r w:rsidRPr="00F417A8">
              <w:t>Oxygen saturation</w:t>
            </w:r>
          </w:p>
        </w:tc>
        <w:tc>
          <w:tcPr>
            <w:tcW w:w="1935" w:type="dxa"/>
          </w:tcPr>
          <w:p w14:paraId="514A5A26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&lt;92</w:t>
            </w:r>
          </w:p>
        </w:tc>
        <w:tc>
          <w:tcPr>
            <w:tcW w:w="945" w:type="dxa"/>
          </w:tcPr>
          <w:p w14:paraId="2C713780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2</w:t>
            </w:r>
          </w:p>
        </w:tc>
        <w:tc>
          <w:tcPr>
            <w:tcW w:w="1890" w:type="dxa"/>
          </w:tcPr>
          <w:p w14:paraId="0E6AFF39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---</w:t>
            </w:r>
          </w:p>
        </w:tc>
        <w:tc>
          <w:tcPr>
            <w:tcW w:w="900" w:type="dxa"/>
          </w:tcPr>
          <w:p w14:paraId="39CDD964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---</w:t>
            </w:r>
          </w:p>
        </w:tc>
      </w:tr>
      <w:tr w:rsidR="00D20ECB" w:rsidRPr="00F417A8" w14:paraId="4072E742" w14:textId="77777777" w:rsidTr="00E22417">
        <w:tc>
          <w:tcPr>
            <w:tcW w:w="3415" w:type="dxa"/>
            <w:tcBorders>
              <w:bottom w:val="single" w:sz="4" w:space="0" w:color="auto"/>
            </w:tcBorders>
          </w:tcPr>
          <w:p w14:paraId="58300925" w14:textId="77777777" w:rsidR="00D20ECB" w:rsidRPr="00F417A8" w:rsidRDefault="00D20ECB" w:rsidP="00E22417">
            <w:pPr>
              <w:spacing w:line="240" w:lineRule="auto"/>
            </w:pPr>
            <w:r>
              <w:t>Living with HIV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45DBC46E" w14:textId="77777777" w:rsidR="00D20ECB" w:rsidRPr="00F417A8" w:rsidRDefault="00D20ECB" w:rsidP="00E22417">
            <w:pPr>
              <w:spacing w:line="240" w:lineRule="auto"/>
              <w:jc w:val="center"/>
            </w:pPr>
            <w:r>
              <w:t>Yes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1B0B90B2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5BAC340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--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8E125C7" w14:textId="77777777" w:rsidR="00D20ECB" w:rsidRPr="00F417A8" w:rsidRDefault="00D20ECB" w:rsidP="00E22417">
            <w:pPr>
              <w:spacing w:line="240" w:lineRule="auto"/>
              <w:jc w:val="center"/>
            </w:pPr>
            <w:r w:rsidRPr="00F417A8">
              <w:t>---</w:t>
            </w:r>
          </w:p>
        </w:tc>
      </w:tr>
      <w:tr w:rsidR="00D20ECB" w:rsidRPr="00F417A8" w14:paraId="1B531F2F" w14:textId="77777777" w:rsidTr="00E22417">
        <w:tc>
          <w:tcPr>
            <w:tcW w:w="9085" w:type="dxa"/>
            <w:gridSpan w:val="5"/>
            <w:tcBorders>
              <w:left w:val="nil"/>
              <w:bottom w:val="nil"/>
              <w:right w:val="nil"/>
            </w:tcBorders>
          </w:tcPr>
          <w:p w14:paraId="131EB003" w14:textId="77777777" w:rsidR="00D20ECB" w:rsidRPr="00F417A8" w:rsidRDefault="00D20ECB" w:rsidP="00E22417">
            <w:r w:rsidRPr="00F417A8">
              <w:t xml:space="preserve">Bpm, beats per minute; </w:t>
            </w:r>
            <w:proofErr w:type="spellStart"/>
            <w:r w:rsidRPr="00F417A8">
              <w:t>brpm</w:t>
            </w:r>
            <w:proofErr w:type="spellEnd"/>
            <w:r w:rsidRPr="00F417A8">
              <w:t>, breaths per minute; GCS, Glasgow coma scale.</w:t>
            </w:r>
          </w:p>
        </w:tc>
      </w:tr>
    </w:tbl>
    <w:p w14:paraId="5EE01B79" w14:textId="77777777" w:rsidR="00D20ECB" w:rsidRPr="00F417A8" w:rsidRDefault="00D20ECB" w:rsidP="00D20ECB">
      <w:pPr>
        <w:spacing w:line="480" w:lineRule="auto"/>
        <w:rPr>
          <w:b/>
          <w:highlight w:val="white"/>
        </w:rPr>
      </w:pPr>
    </w:p>
    <w:p w14:paraId="5FED7A8E" w14:textId="77777777" w:rsidR="0026487E" w:rsidRPr="00D20ECB" w:rsidRDefault="0026487E" w:rsidP="00D20ECB">
      <w:bookmarkStart w:id="0" w:name="_GoBack"/>
      <w:bookmarkEnd w:id="0"/>
    </w:p>
    <w:sectPr w:rsidR="0026487E" w:rsidRPr="00D20ECB" w:rsidSect="00F417A8">
      <w:pgSz w:w="12240" w:h="15840"/>
      <w:pgMar w:top="1296" w:right="1296" w:bottom="1296" w:left="1296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2F337F"/>
    <w:multiLevelType w:val="multilevel"/>
    <w:tmpl w:val="9C607C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3EA"/>
    <w:rsid w:val="0003447F"/>
    <w:rsid w:val="00036CB7"/>
    <w:rsid w:val="00040533"/>
    <w:rsid w:val="00067BE9"/>
    <w:rsid w:val="00074561"/>
    <w:rsid w:val="0009118D"/>
    <w:rsid w:val="000A2D10"/>
    <w:rsid w:val="000B4DF5"/>
    <w:rsid w:val="000E03EF"/>
    <w:rsid w:val="000E4F30"/>
    <w:rsid w:val="00102B39"/>
    <w:rsid w:val="00103451"/>
    <w:rsid w:val="00104AEB"/>
    <w:rsid w:val="00125ECE"/>
    <w:rsid w:val="0012603B"/>
    <w:rsid w:val="00143606"/>
    <w:rsid w:val="001552CA"/>
    <w:rsid w:val="00161046"/>
    <w:rsid w:val="001630A3"/>
    <w:rsid w:val="00170253"/>
    <w:rsid w:val="00174AFB"/>
    <w:rsid w:val="0019042C"/>
    <w:rsid w:val="00197794"/>
    <w:rsid w:val="001A4ABC"/>
    <w:rsid w:val="001A59A9"/>
    <w:rsid w:val="001B7D5F"/>
    <w:rsid w:val="001C71EF"/>
    <w:rsid w:val="001E3416"/>
    <w:rsid w:val="001F0AB0"/>
    <w:rsid w:val="001F2E8B"/>
    <w:rsid w:val="001F4BE8"/>
    <w:rsid w:val="00203C77"/>
    <w:rsid w:val="002105A2"/>
    <w:rsid w:val="00221FDA"/>
    <w:rsid w:val="0022624C"/>
    <w:rsid w:val="00231205"/>
    <w:rsid w:val="00245E68"/>
    <w:rsid w:val="0026487E"/>
    <w:rsid w:val="002754A3"/>
    <w:rsid w:val="00294070"/>
    <w:rsid w:val="002C18A3"/>
    <w:rsid w:val="002D5F6E"/>
    <w:rsid w:val="002F48E5"/>
    <w:rsid w:val="003026F2"/>
    <w:rsid w:val="0030786F"/>
    <w:rsid w:val="0032277A"/>
    <w:rsid w:val="00334C05"/>
    <w:rsid w:val="00341427"/>
    <w:rsid w:val="0034358E"/>
    <w:rsid w:val="00355303"/>
    <w:rsid w:val="00364655"/>
    <w:rsid w:val="003813EA"/>
    <w:rsid w:val="0039155C"/>
    <w:rsid w:val="00392854"/>
    <w:rsid w:val="003A439B"/>
    <w:rsid w:val="003A4F72"/>
    <w:rsid w:val="003C2D3B"/>
    <w:rsid w:val="003D11BE"/>
    <w:rsid w:val="003D2407"/>
    <w:rsid w:val="004129EB"/>
    <w:rsid w:val="00414668"/>
    <w:rsid w:val="004323C8"/>
    <w:rsid w:val="00466371"/>
    <w:rsid w:val="00486764"/>
    <w:rsid w:val="004A0752"/>
    <w:rsid w:val="004C379C"/>
    <w:rsid w:val="004D1B18"/>
    <w:rsid w:val="004D3719"/>
    <w:rsid w:val="004E4CF9"/>
    <w:rsid w:val="004E6C64"/>
    <w:rsid w:val="00533FC7"/>
    <w:rsid w:val="0053730A"/>
    <w:rsid w:val="005421F6"/>
    <w:rsid w:val="00544AF0"/>
    <w:rsid w:val="00563E57"/>
    <w:rsid w:val="005835B3"/>
    <w:rsid w:val="005A1D75"/>
    <w:rsid w:val="005C056C"/>
    <w:rsid w:val="005D039B"/>
    <w:rsid w:val="005D438E"/>
    <w:rsid w:val="005D75CC"/>
    <w:rsid w:val="005E15EB"/>
    <w:rsid w:val="005E2300"/>
    <w:rsid w:val="00626F3E"/>
    <w:rsid w:val="00632051"/>
    <w:rsid w:val="00647F96"/>
    <w:rsid w:val="00652038"/>
    <w:rsid w:val="006577B2"/>
    <w:rsid w:val="00661536"/>
    <w:rsid w:val="006A1345"/>
    <w:rsid w:val="006C3FA8"/>
    <w:rsid w:val="006C6739"/>
    <w:rsid w:val="006F2EC6"/>
    <w:rsid w:val="007012F3"/>
    <w:rsid w:val="00715648"/>
    <w:rsid w:val="00750369"/>
    <w:rsid w:val="00751953"/>
    <w:rsid w:val="00761FF4"/>
    <w:rsid w:val="00777865"/>
    <w:rsid w:val="00777F38"/>
    <w:rsid w:val="007A26E6"/>
    <w:rsid w:val="007A436A"/>
    <w:rsid w:val="007D0EE4"/>
    <w:rsid w:val="007D1A10"/>
    <w:rsid w:val="007E0FE4"/>
    <w:rsid w:val="007E2166"/>
    <w:rsid w:val="007E22C9"/>
    <w:rsid w:val="00806150"/>
    <w:rsid w:val="008250F5"/>
    <w:rsid w:val="00830C2C"/>
    <w:rsid w:val="008345AE"/>
    <w:rsid w:val="008363AD"/>
    <w:rsid w:val="0084111E"/>
    <w:rsid w:val="00842D6B"/>
    <w:rsid w:val="00886E43"/>
    <w:rsid w:val="00891400"/>
    <w:rsid w:val="008C04AF"/>
    <w:rsid w:val="008D7063"/>
    <w:rsid w:val="008E5686"/>
    <w:rsid w:val="008F273D"/>
    <w:rsid w:val="008F4CD7"/>
    <w:rsid w:val="008F7029"/>
    <w:rsid w:val="009208A8"/>
    <w:rsid w:val="00920C12"/>
    <w:rsid w:val="009239A4"/>
    <w:rsid w:val="0092676D"/>
    <w:rsid w:val="00940115"/>
    <w:rsid w:val="009541F2"/>
    <w:rsid w:val="00956602"/>
    <w:rsid w:val="009839BC"/>
    <w:rsid w:val="009912D3"/>
    <w:rsid w:val="00991427"/>
    <w:rsid w:val="009A3ABB"/>
    <w:rsid w:val="009D33E6"/>
    <w:rsid w:val="009E4E11"/>
    <w:rsid w:val="009F6E7A"/>
    <w:rsid w:val="00A10666"/>
    <w:rsid w:val="00A10F91"/>
    <w:rsid w:val="00A1465D"/>
    <w:rsid w:val="00A2516B"/>
    <w:rsid w:val="00A264D8"/>
    <w:rsid w:val="00A6446C"/>
    <w:rsid w:val="00A7239B"/>
    <w:rsid w:val="00A95860"/>
    <w:rsid w:val="00AD47E5"/>
    <w:rsid w:val="00B11104"/>
    <w:rsid w:val="00B3674D"/>
    <w:rsid w:val="00B37A0C"/>
    <w:rsid w:val="00B64249"/>
    <w:rsid w:val="00B75708"/>
    <w:rsid w:val="00BD03B2"/>
    <w:rsid w:val="00BE7238"/>
    <w:rsid w:val="00BF3F60"/>
    <w:rsid w:val="00C05287"/>
    <w:rsid w:val="00C11B73"/>
    <w:rsid w:val="00C1317B"/>
    <w:rsid w:val="00C2298F"/>
    <w:rsid w:val="00C46E9A"/>
    <w:rsid w:val="00CA1B24"/>
    <w:rsid w:val="00CA35E6"/>
    <w:rsid w:val="00CB1D32"/>
    <w:rsid w:val="00CD0EE1"/>
    <w:rsid w:val="00CD7A97"/>
    <w:rsid w:val="00D069F2"/>
    <w:rsid w:val="00D11446"/>
    <w:rsid w:val="00D20ECB"/>
    <w:rsid w:val="00D3119C"/>
    <w:rsid w:val="00D3170D"/>
    <w:rsid w:val="00D40402"/>
    <w:rsid w:val="00D5032E"/>
    <w:rsid w:val="00D534E9"/>
    <w:rsid w:val="00D63E93"/>
    <w:rsid w:val="00D65F70"/>
    <w:rsid w:val="00D66445"/>
    <w:rsid w:val="00D77949"/>
    <w:rsid w:val="00D945B1"/>
    <w:rsid w:val="00DC3802"/>
    <w:rsid w:val="00DD798F"/>
    <w:rsid w:val="00DF5296"/>
    <w:rsid w:val="00E02E09"/>
    <w:rsid w:val="00E25914"/>
    <w:rsid w:val="00E30033"/>
    <w:rsid w:val="00E5136F"/>
    <w:rsid w:val="00E55DFD"/>
    <w:rsid w:val="00E81932"/>
    <w:rsid w:val="00E84B72"/>
    <w:rsid w:val="00EB0E7A"/>
    <w:rsid w:val="00EB0EAB"/>
    <w:rsid w:val="00ED0DDB"/>
    <w:rsid w:val="00EF06D5"/>
    <w:rsid w:val="00EF77AC"/>
    <w:rsid w:val="00F0232F"/>
    <w:rsid w:val="00F151A2"/>
    <w:rsid w:val="00F17335"/>
    <w:rsid w:val="00F315D7"/>
    <w:rsid w:val="00F322A3"/>
    <w:rsid w:val="00F417A8"/>
    <w:rsid w:val="00FC039A"/>
    <w:rsid w:val="00FE5AC0"/>
    <w:rsid w:val="00FF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FAB5A"/>
  <w15:chartTrackingRefBased/>
  <w15:docId w15:val="{4A546EEC-047B-4A42-ADE7-2046FFB4C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3EA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13EA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3813EA"/>
    <w:pPr>
      <w:spacing w:after="24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912D3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5B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5B1"/>
    <w:rPr>
      <w:rFonts w:ascii="Segoe UI" w:eastAsia="Arial" w:hAnsi="Segoe UI" w:cs="Segoe UI"/>
      <w:kern w:val="0"/>
      <w:sz w:val="18"/>
      <w:szCs w:val="18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3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3B2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table" w:styleId="TableGrid">
    <w:name w:val="Table Grid"/>
    <w:basedOn w:val="TableNormal"/>
    <w:uiPriority w:val="39"/>
    <w:rsid w:val="007D1A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D1A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7D1A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34C05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40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FB692C-D946-499B-A7AA-84FA884A7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ll, Megan *HS</dc:creator>
  <cp:keywords/>
  <dc:description/>
  <cp:lastModifiedBy>Oliver</cp:lastModifiedBy>
  <cp:revision>3</cp:revision>
  <cp:lastPrinted>2024-02-12T20:02:00Z</cp:lastPrinted>
  <dcterms:created xsi:type="dcterms:W3CDTF">2024-08-21T16:21:00Z</dcterms:created>
  <dcterms:modified xsi:type="dcterms:W3CDTF">2024-09-22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wFZevHtS"/&gt;&lt;style id="http://www.zotero.org/styles/oxford-university-press-scimed-numeric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/prefs&gt;&lt;/data&gt;</vt:lpwstr>
  </property>
</Properties>
</file>